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US"/>
        </w:rPr>
      </w:pPr>
      <w:r>
        <w:rPr>
          <w:lang w:val="en-US"/>
        </w:rPr>
        <w:b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6754"/>
        <w:gridCol w:w="5112"/>
        <w:gridCol w:w="2397"/>
      </w:tblGrid>
      <w:tr>
        <w:trPr>
          <w:trHeight w:val="40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866" w:type="dxa"/>
            <w:gridSpan w:val="2"/>
            <w:tcBorders>
              <w:top w:val="single" w:sz="4" w:space="0" w:color="00000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din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NO16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dividual number 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House number . resident number)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ANO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number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 of follow-up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ou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FIM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=F 1=M</w:t>
            </w:r>
          </w:p>
        </w:tc>
      </w:tr>
      <w:tr>
        <w:trPr>
          <w:trHeight w:val="723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ARE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lared rac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=white</w:t>
              <w:br/>
              <w:t>1=”parda”</w:t>
              <w:br/>
              <w:t>2=black</w:t>
              <w:br/>
              <w:t>3=other</w:t>
              <w:br/>
              <w:t>8= NSA</w:t>
            </w:r>
          </w:p>
        </w:tc>
      </w:tr>
      <w:tr>
        <w:trPr>
          <w:trHeight w:val="15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rac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1161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UDO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evel of education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 =No schooling </w:t>
              <w:br/>
              <w:t>1 = Incomplete elementary</w:t>
              <w:br/>
              <w:t>2 = complete elementary</w:t>
              <w:br/>
              <w:t>3 = incomplete highschool</w:t>
              <w:br/>
              <w:t xml:space="preserve"> 4 = complete highschool</w:t>
              <w:br/>
              <w:t>5 = Any university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SE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erat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U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ject was in school during the month of the interview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S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red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AS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wife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UG 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 is rented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= No</w:t>
              <w:br/>
              <w:t>1=Yes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ration in years individual has lived in current hom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ous years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personal monthly income in Reais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inuous Reais</w:t>
            </w:r>
          </w:p>
        </w:tc>
      </w:tr>
      <w:tr>
        <w:trPr>
          <w:trHeight w:val="504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DUSS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 capita household daily income in US$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inuous dollars</w:t>
            </w:r>
          </w:p>
        </w:tc>
      </w:tr>
      <w:tr>
        <w:trPr>
          <w:trHeight w:val="351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 has an ID car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4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F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 has a financial number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33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 owns the title to the househol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48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R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 is employed with contract and benefits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44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R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 is employed without contract and benefits (participant may have second employment with benefits)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PR"/>
              </w:rPr>
            </w:pPr>
            <w:r>
              <w:rPr>
                <w:sz w:val="16"/>
                <w:szCs w:val="16"/>
                <w:lang w:val="en-US"/>
              </w:rPr>
              <w:t>Diagnosed with dengue since last visit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lang w:val="es-PR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FA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Vaccinated against yellow fever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LEPTO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 relates having had prior leptospirosis infection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738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S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 reports having leptospirosis since last collection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= No</w:t>
              <w:br/>
              <w:t>1 = Yes</w:t>
              <w:br/>
              <w:t>8 = N/A</w:t>
              <w:br/>
              <w:t>9 = does not know</w:t>
            </w:r>
          </w:p>
        </w:tc>
      </w:tr>
      <w:tr>
        <w:trPr>
          <w:trHeight w:val="49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N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usehold member wih lepto since last collection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  <w:br/>
              <w:t>9 = don’t know</w:t>
            </w:r>
          </w:p>
        </w:tc>
      </w:tr>
      <w:tr>
        <w:trPr>
          <w:trHeight w:val="315" w:hRule="atLeast"/>
        </w:trPr>
        <w:tc>
          <w:tcPr>
            <w:tcW w:w="13001" w:type="dxa"/>
            <w:gridSpan w:val="3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Environmental variables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 coordinate east of househol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E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 coordinate north of househol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vation of househol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er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A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 distance to lowest point in the valley  (meters)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er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TE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 distance to nearest waste sewer (meters)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er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YSEWER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 distance to nearest water drainage of any kind (meters)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er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SH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S distance to nearest trash dump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ers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TECOTA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tance to waste sewer and distance to lowest valley point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 &gt;=20m from both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: 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E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ley number of the househol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</w:t>
            </w:r>
          </w:p>
        </w:tc>
      </w:tr>
      <w:tr>
        <w:trPr>
          <w:trHeight w:val="261" w:hRule="atLeast"/>
        </w:trPr>
        <w:tc>
          <w:tcPr>
            <w:tcW w:w="7889" w:type="dxa"/>
            <w:gridSpan w:val="2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II.D Household environmental variables (from interview)</w:t>
            </w:r>
          </w:p>
        </w:tc>
        <w:tc>
          <w:tcPr>
            <w:tcW w:w="7509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51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CA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floods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24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CA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umulated trash within 10m of house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CN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umulated construction materials within 10m of house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56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M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used material within 10m of house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38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getation within 10m of house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49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A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ana tree within 10m of house?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= No</w:t>
              <w:br/>
              <w:t>1=Yes</w:t>
            </w:r>
          </w:p>
        </w:tc>
      </w:tr>
      <w:tr>
        <w:trPr>
          <w:trHeight w:val="315" w:hRule="atLeast"/>
        </w:trPr>
        <w:tc>
          <w:tcPr>
            <w:tcW w:w="7889" w:type="dxa"/>
            <w:gridSpan w:val="2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haviors</w:t>
            </w:r>
          </w:p>
        </w:tc>
        <w:tc>
          <w:tcPr>
            <w:tcW w:w="7509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66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LA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flood water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SG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sewer water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45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M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m ud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X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trash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256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GCAV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 was digging in sewer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GLIX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moved trash from sewer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3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GRUA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blocked the street sewer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15" w:hRule="atLeast"/>
        </w:trPr>
        <w:tc>
          <w:tcPr>
            <w:tcW w:w="7889" w:type="dxa"/>
            <w:gridSpan w:val="2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II.F Presença de Reservatórios no Ambiente Domiciliar</w:t>
            </w:r>
          </w:p>
        </w:tc>
        <w:tc>
          <w:tcPr>
            <w:tcW w:w="7509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 of rats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42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RAT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ed rats during the day near hous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3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 of rats observed at a single time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</w:t>
            </w:r>
          </w:p>
        </w:tc>
      </w:tr>
      <w:tr>
        <w:trPr>
          <w:trHeight w:val="406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H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 in househol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276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C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ise chickens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7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 in household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15" w:hRule="atLeast"/>
        </w:trPr>
        <w:tc>
          <w:tcPr>
            <w:tcW w:w="7889" w:type="dxa"/>
            <w:gridSpan w:val="2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ccupational </w:t>
            </w:r>
          </w:p>
        </w:tc>
        <w:tc>
          <w:tcPr>
            <w:tcW w:w="7509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BAI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rks in Pau da lima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499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I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s in garbage removal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7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AN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c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46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R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27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G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s with sewers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06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B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ulatory vendor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0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UTR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job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15" w:hRule="atLeast"/>
        </w:trPr>
        <w:tc>
          <w:tcPr>
            <w:tcW w:w="7889" w:type="dxa"/>
            <w:gridSpan w:val="2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II.H Comportamento de Risco no Ambiente de Trabalho</w:t>
            </w:r>
          </w:p>
        </w:tc>
        <w:tc>
          <w:tcPr>
            <w:tcW w:w="7509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LA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flood water near job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4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SG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sewer water near job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M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mud near job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19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X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 with trash near job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367" w:hRule="atLeast"/>
        </w:trPr>
        <w:tc>
          <w:tcPr>
            <w:tcW w:w="7889" w:type="dxa"/>
            <w:gridSpan w:val="2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.I Reservoirs near work</w:t>
            </w:r>
          </w:p>
        </w:tc>
        <w:tc>
          <w:tcPr>
            <w:tcW w:w="7509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488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e rats near job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632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RAT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ts during the day at work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  <w:tr>
        <w:trPr>
          <w:trHeight w:val="533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 of rats seen at a single time at work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V.A Infecção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4" w:hRule="atLeast"/>
        </w:trPr>
        <w:tc>
          <w:tcPr>
            <w:tcW w:w="1135" w:type="dxa"/>
            <w:tcBorders>
              <w:top w:val="single" w:sz="4" w:space="0" w:color="C4BC96"/>
              <w:bottom w:val="single" w:sz="4" w:space="0" w:color="000000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nfec</w:t>
            </w:r>
          </w:p>
        </w:tc>
        <w:tc>
          <w:tcPr>
            <w:tcW w:w="11866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000000"/>
              <w:right w:val="single" w:sz="4" w:space="0" w:color="C4BC96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n with leptospira</w:t>
            </w:r>
          </w:p>
        </w:tc>
        <w:tc>
          <w:tcPr>
            <w:tcW w:w="2397" w:type="dxa"/>
            <w:tcBorders>
              <w:top w:val="single" w:sz="4" w:space="0" w:color="C4BC96"/>
              <w:left w:val="single" w:sz="4" w:space="0" w:color="C4BC96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</w:t>
              <w:br/>
              <w:t>1 = Yes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4:32:00Z</dcterms:created>
  <dc:creator>Dalva</dc:creator>
  <dc:description/>
  <cp:keywords/>
  <dc:language>en-US</dc:language>
  <cp:lastModifiedBy>Hagan, Jose Edward (CDC/CGH/GID)</cp:lastModifiedBy>
  <cp:lastPrinted>2009-03-02T16:36:00Z</cp:lastPrinted>
  <dcterms:modified xsi:type="dcterms:W3CDTF">2015-11-17T04:33:00Z</dcterms:modified>
  <cp:revision>3</cp:revision>
  <dc:subject/>
  <dc:title>Variáveis</dc:title>
</cp:coreProperties>
</file>